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A266A" w:rsidRPr="00467306" w:rsidRDefault="00467306" w:rsidP="00467306">
      <w:pPr>
        <w:rPr>
          <w:rFonts w:ascii="Times New Roman" w:hAnsi="Times New Roman" w:cs="Times New Roman"/>
          <w:b/>
          <w:sz w:val="24"/>
          <w:szCs w:val="24"/>
        </w:rPr>
      </w:pPr>
      <w:r w:rsidRPr="00EC008E">
        <w:rPr>
          <w:rFonts w:ascii="Times New Roman" w:hAnsi="Times New Roman" w:cs="Times New Roman"/>
          <w:b/>
          <w:sz w:val="24"/>
          <w:szCs w:val="24"/>
          <w:highlight w:val="yellow"/>
        </w:rPr>
        <w:t>Table: Antimicrobial suscepti</w:t>
      </w:r>
      <w:r w:rsidR="000723CB" w:rsidRPr="00EC008E">
        <w:rPr>
          <w:rFonts w:ascii="Times New Roman" w:hAnsi="Times New Roman" w:cs="Times New Roman"/>
          <w:b/>
          <w:sz w:val="24"/>
          <w:szCs w:val="24"/>
          <w:highlight w:val="yellow"/>
        </w:rPr>
        <w:t>bility test results indicating the sensitivity of recovered</w:t>
      </w:r>
      <w:r w:rsidRPr="00EC008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Gram-negative bacteria in sample A and B</w:t>
      </w:r>
      <w:r w:rsidR="000723CB" w:rsidRPr="00EC008E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</w:p>
    <w:p w:rsidR="00467306" w:rsidRPr="00467306" w:rsidRDefault="00467306" w:rsidP="00467306">
      <w:pPr>
        <w:rPr>
          <w:rFonts w:ascii="Times New Roman" w:hAnsi="Times New Roman" w:cs="Times New Roman"/>
          <w:sz w:val="24"/>
          <w:szCs w:val="24"/>
        </w:rPr>
      </w:pPr>
      <w:r w:rsidRPr="00467306">
        <w:rPr>
          <w:rFonts w:ascii="Times New Roman" w:hAnsi="Times New Roman" w:cs="Times New Roman"/>
          <w:sz w:val="24"/>
          <w:szCs w:val="24"/>
        </w:rPr>
        <w:t>Sample A</w:t>
      </w:r>
    </w:p>
    <w:tbl>
      <w:tblPr>
        <w:tblW w:w="14300" w:type="dxa"/>
        <w:tblInd w:w="-675" w:type="dxa"/>
        <w:tblLook w:val="04A0" w:firstRow="1" w:lastRow="0" w:firstColumn="1" w:lastColumn="0" w:noHBand="0" w:noVBand="1"/>
      </w:tblPr>
      <w:tblGrid>
        <w:gridCol w:w="3140"/>
        <w:gridCol w:w="96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467306" w:rsidRPr="00CE2F2E" w:rsidTr="009A1B94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A negative bacter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F00CC5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F00CC5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F00CC5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F00CC5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Z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F00CC5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Acinet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8(61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9(69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(9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(92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3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3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(1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(30.8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Enter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(1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58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5(4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Klebsiell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(3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3(6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0(54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33(89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31(83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9(78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7(45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1(29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4(64.9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Pseudomona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1(95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1(95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</w:tr>
      <w:tr w:rsidR="00467306" w:rsidRPr="00CE2F2E" w:rsidTr="009A1B94">
        <w:trPr>
          <w:trHeight w:val="300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Other bact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3(42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85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(57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100)</w:t>
            </w:r>
          </w:p>
        </w:tc>
      </w:tr>
    </w:tbl>
    <w:p w:rsidR="00467306" w:rsidRDefault="00F00CC5" w:rsidP="00467306">
      <w:r>
        <w:rPr>
          <w:rFonts w:ascii="Times New Roman" w:hAnsi="Times New Roman"/>
          <w:color w:val="000000" w:themeColor="text1"/>
        </w:rPr>
        <w:t>NA- Not applicable</w:t>
      </w:r>
    </w:p>
    <w:p w:rsidR="00467306" w:rsidRPr="00467306" w:rsidRDefault="00467306" w:rsidP="00467306">
      <w:pPr>
        <w:rPr>
          <w:rFonts w:ascii="Times New Roman" w:hAnsi="Times New Roman" w:cs="Times New Roman"/>
          <w:sz w:val="24"/>
          <w:szCs w:val="24"/>
        </w:rPr>
      </w:pPr>
      <w:r w:rsidRPr="00467306">
        <w:rPr>
          <w:rFonts w:ascii="Times New Roman" w:hAnsi="Times New Roman" w:cs="Times New Roman"/>
          <w:sz w:val="24"/>
          <w:szCs w:val="24"/>
        </w:rPr>
        <w:t>Sample B</w:t>
      </w:r>
    </w:p>
    <w:tbl>
      <w:tblPr>
        <w:tblW w:w="14440" w:type="dxa"/>
        <w:tblInd w:w="-745" w:type="dxa"/>
        <w:tblLook w:val="04A0" w:firstRow="1" w:lastRow="0" w:firstColumn="1" w:lastColumn="0" w:noHBand="0" w:noVBand="1"/>
      </w:tblPr>
      <w:tblGrid>
        <w:gridCol w:w="3140"/>
        <w:gridCol w:w="960"/>
        <w:gridCol w:w="1020"/>
        <w:gridCol w:w="116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467306" w:rsidRPr="00CE2F2E" w:rsidTr="009A1B94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B negative bac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Z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Acinet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5(89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0(71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7(96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7(96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7(96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92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(14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25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Enterobacter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6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6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9(9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7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9(9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7(7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(4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60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Klebsiell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4(24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(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5(43.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38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3(75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4(77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46(80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2(38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(21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7(47.4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Pseudomonas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6(1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NA(NA)</w:t>
            </w:r>
          </w:p>
        </w:tc>
      </w:tr>
      <w:tr w:rsidR="00467306" w:rsidRPr="00CE2F2E" w:rsidTr="009A1B94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other bact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5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2(1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1(9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1(9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1(91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8(66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6(5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306" w:rsidRPr="00CE2F2E" w:rsidRDefault="00467306" w:rsidP="009A1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2E">
              <w:rPr>
                <w:rFonts w:ascii="Times New Roman" w:eastAsia="Times New Roman" w:hAnsi="Times New Roman" w:cs="Times New Roman"/>
                <w:color w:val="000000"/>
              </w:rPr>
              <w:t>10(83.3)</w:t>
            </w:r>
          </w:p>
        </w:tc>
      </w:tr>
    </w:tbl>
    <w:p w:rsidR="00F00CC5" w:rsidRDefault="00F00CC5" w:rsidP="00467306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A- Not applicable</w:t>
      </w:r>
    </w:p>
    <w:p w:rsidR="00F00CC5" w:rsidRPr="00467306" w:rsidRDefault="00F00CC5" w:rsidP="00F00CC5"/>
    <w:sectPr w:rsidR="00F00CC5" w:rsidRPr="00467306" w:rsidSect="004673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306"/>
    <w:rsid w:val="000723CB"/>
    <w:rsid w:val="000A266A"/>
    <w:rsid w:val="0010604A"/>
    <w:rsid w:val="00467306"/>
    <w:rsid w:val="00597E30"/>
    <w:rsid w:val="00A52833"/>
    <w:rsid w:val="00EC008E"/>
    <w:rsid w:val="00F0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C14C"/>
  <w15:chartTrackingRefBased/>
  <w15:docId w15:val="{9EC7D326-3A08-458C-8375-C202B3E8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F00CC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0CC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CC5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el Pc</dc:creator>
  <cp:keywords/>
  <dc:description/>
  <cp:lastModifiedBy>Microsoft Office User</cp:lastModifiedBy>
  <cp:revision>5</cp:revision>
  <dcterms:created xsi:type="dcterms:W3CDTF">2024-12-06T12:38:00Z</dcterms:created>
  <dcterms:modified xsi:type="dcterms:W3CDTF">2024-12-29T14:35:00Z</dcterms:modified>
</cp:coreProperties>
</file>